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7C4" w:rsidRPr="003E4829" w:rsidRDefault="00D9797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 S5</w:t>
      </w:r>
      <w:r w:rsidR="002E5D29" w:rsidRPr="003E4829">
        <w:rPr>
          <w:rFonts w:ascii="Times New Roman" w:hAnsi="Times New Roman" w:cs="Times New Roman" w:hint="eastAsia"/>
          <w:szCs w:val="21"/>
        </w:rPr>
        <w:t xml:space="preserve">. </w:t>
      </w:r>
      <w:proofErr w:type="gramStart"/>
      <w:r w:rsidR="002E5D29" w:rsidRPr="003E4829">
        <w:rPr>
          <w:rFonts w:ascii="Times New Roman" w:hAnsi="Times New Roman" w:cs="Times New Roman" w:hint="eastAsia"/>
          <w:szCs w:val="21"/>
        </w:rPr>
        <w:t xml:space="preserve">The predicted </w:t>
      </w:r>
      <w:r w:rsidR="002E5D29" w:rsidRPr="003E4829">
        <w:rPr>
          <w:rFonts w:ascii="Times New Roman" w:hAnsi="Times New Roman" w:cs="Times New Roman"/>
          <w:szCs w:val="21"/>
        </w:rPr>
        <w:t>biological</w:t>
      </w:r>
      <w:r w:rsidR="002E5D29" w:rsidRPr="003E4829">
        <w:rPr>
          <w:rFonts w:ascii="Times New Roman" w:hAnsi="Times New Roman" w:cs="Times New Roman" w:hint="eastAsia"/>
          <w:szCs w:val="21"/>
        </w:rPr>
        <w:t xml:space="preserve"> activity from the Y</w:t>
      </w:r>
      <w:r w:rsidR="002E5D29" w:rsidRPr="00D804DD">
        <w:rPr>
          <w:rFonts w:ascii="Times New Roman" w:hAnsi="Times New Roman" w:cs="Times New Roman" w:hint="eastAsia"/>
          <w:szCs w:val="21"/>
          <w:vertAlign w:val="subscript"/>
        </w:rPr>
        <w:t>1</w:t>
      </w:r>
      <w:r w:rsidR="002E5D29" w:rsidRPr="003E4829">
        <w:rPr>
          <w:rFonts w:ascii="Times New Roman" w:hAnsi="Times New Roman" w:cs="Times New Roman" w:hint="eastAsia"/>
          <w:szCs w:val="21"/>
        </w:rPr>
        <w:t>-Y</w:t>
      </w:r>
      <w:bookmarkStart w:id="0" w:name="_GoBack"/>
      <w:r w:rsidR="002E5D29" w:rsidRPr="00D804DD">
        <w:rPr>
          <w:rFonts w:ascii="Times New Roman" w:hAnsi="Times New Roman" w:cs="Times New Roman" w:hint="eastAsia"/>
          <w:szCs w:val="21"/>
          <w:vertAlign w:val="subscript"/>
        </w:rPr>
        <w:t>4</w:t>
      </w:r>
      <w:bookmarkEnd w:id="0"/>
      <w:r w:rsidR="002E5D29" w:rsidRPr="003E4829">
        <w:rPr>
          <w:rFonts w:ascii="Times New Roman" w:hAnsi="Times New Roman" w:cs="Times New Roman" w:hint="eastAsia"/>
          <w:szCs w:val="21"/>
        </w:rPr>
        <w:t xml:space="preserve"> model</w:t>
      </w:r>
      <w:r w:rsidR="00FB5A95" w:rsidRPr="003E4829">
        <w:rPr>
          <w:rFonts w:ascii="Times New Roman" w:hAnsi="Times New Roman" w:cs="Times New Roman" w:hint="eastAsia"/>
          <w:szCs w:val="21"/>
        </w:rPr>
        <w:t>s</w:t>
      </w:r>
      <w:r w:rsidR="00B84C91" w:rsidRPr="003E4829">
        <w:rPr>
          <w:rFonts w:ascii="Times New Roman" w:hAnsi="Times New Roman" w:cs="Times New Roman" w:hint="eastAsia"/>
          <w:szCs w:val="21"/>
        </w:rPr>
        <w:t xml:space="preserve"> </w:t>
      </w:r>
      <w:r w:rsidR="00B84C91" w:rsidRPr="003E4829">
        <w:rPr>
          <w:rFonts w:ascii="Times New Roman" w:hAnsi="Times New Roman" w:cs="Times New Roman"/>
          <w:szCs w:val="21"/>
        </w:rPr>
        <w:t>and</w:t>
      </w:r>
      <w:r w:rsidR="00B84C91" w:rsidRPr="003E4829">
        <w:rPr>
          <w:rFonts w:ascii="Times New Roman" w:hAnsi="Times New Roman" w:cs="Times New Roman" w:hint="eastAsia"/>
          <w:szCs w:val="21"/>
        </w:rPr>
        <w:t xml:space="preserve"> the docking affinities.</w:t>
      </w:r>
      <w:proofErr w:type="gramEnd"/>
    </w:p>
    <w:p w:rsidR="00B12E1C" w:rsidRPr="003E4829" w:rsidRDefault="00B12E1C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8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97"/>
        <w:gridCol w:w="736"/>
        <w:gridCol w:w="736"/>
        <w:gridCol w:w="736"/>
        <w:gridCol w:w="1029"/>
        <w:gridCol w:w="1030"/>
        <w:gridCol w:w="1029"/>
        <w:gridCol w:w="1031"/>
      </w:tblGrid>
      <w:tr w:rsidR="00950515" w:rsidRPr="003E4829" w:rsidTr="00F5583B">
        <w:trPr>
          <w:trHeight w:val="361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515" w:rsidRPr="00F5583B" w:rsidRDefault="00950515" w:rsidP="00950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 w:rsidP="00950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Predicted bioactivity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 w:rsidP="00950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83B">
              <w:rPr>
                <w:rFonts w:ascii="Times New Roman" w:hAnsi="Times New Roman" w:cs="Times New Roman"/>
                <w:szCs w:val="21"/>
              </w:rPr>
              <w:t>LibDock</w:t>
            </w:r>
            <w:proofErr w:type="spellEnd"/>
            <w:r w:rsidRPr="00F5583B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 w:rsidP="00950515">
            <w:pPr>
              <w:tabs>
                <w:tab w:val="right" w:pos="1769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83B">
              <w:rPr>
                <w:rFonts w:ascii="Times New Roman" w:hAnsi="Times New Roman" w:cs="Times New Roman"/>
                <w:szCs w:val="21"/>
              </w:rPr>
              <w:t>LigandFit</w:t>
            </w:r>
            <w:proofErr w:type="spellEnd"/>
            <w:r w:rsidRPr="00F5583B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</w:tr>
      <w:tr w:rsidR="00950515" w:rsidRPr="003E4829" w:rsidTr="00F5583B">
        <w:trPr>
          <w:trHeight w:val="348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Y</w:t>
            </w:r>
            <w:r w:rsidRPr="004864CC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Y</w:t>
            </w:r>
            <w:r w:rsidRPr="004864C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Y</w:t>
            </w:r>
            <w:r w:rsidRPr="004864C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Y</w:t>
            </w:r>
            <w:r w:rsidRPr="004864C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 w:rsidP="00B14698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1T65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Anti-AR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1T65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950515" w:rsidRPr="00F5583B" w:rsidRDefault="00950515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Anti-AR</w:t>
            </w:r>
          </w:p>
        </w:tc>
      </w:tr>
      <w:tr w:rsidR="00102A3E" w:rsidRPr="003E4829" w:rsidTr="00F5583B">
        <w:trPr>
          <w:trHeight w:val="230"/>
        </w:trPr>
        <w:tc>
          <w:tcPr>
            <w:tcW w:w="1668" w:type="dxa"/>
            <w:tcBorders>
              <w:top w:val="single" w:sz="4" w:space="0" w:color="auto"/>
            </w:tcBorders>
          </w:tcPr>
          <w:p w:rsidR="00102A3E" w:rsidRPr="00F5583B" w:rsidRDefault="00102A3E" w:rsidP="00950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Compound</w:t>
            </w:r>
            <w:r w:rsidRPr="00F5583B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7.548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9.396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9.838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 xml:space="preserve">7.636 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102A3E" w:rsidRPr="00F5583B" w:rsidRDefault="00102A3E" w:rsidP="00431652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94.6553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102A3E" w:rsidRPr="00F5583B" w:rsidRDefault="00102A3E" w:rsidP="009121E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87.876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102A3E" w:rsidRPr="00F5583B" w:rsidRDefault="00102A3E" w:rsidP="00102A3E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46.195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102A3E" w:rsidRPr="00F5583B" w:rsidRDefault="00102A3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49.537</w:t>
            </w:r>
          </w:p>
        </w:tc>
      </w:tr>
      <w:tr w:rsidR="00102A3E" w:rsidRPr="003E4829" w:rsidTr="00DC3308">
        <w:trPr>
          <w:trHeight w:val="279"/>
        </w:trPr>
        <w:tc>
          <w:tcPr>
            <w:tcW w:w="1668" w:type="dxa"/>
          </w:tcPr>
          <w:p w:rsidR="00102A3E" w:rsidRPr="00F5583B" w:rsidRDefault="00102A3E" w:rsidP="00950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Compound</w:t>
            </w:r>
            <w:r w:rsidRPr="00F5583B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  <w:tc>
          <w:tcPr>
            <w:tcW w:w="797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7.608</w:t>
            </w:r>
          </w:p>
        </w:tc>
        <w:tc>
          <w:tcPr>
            <w:tcW w:w="736" w:type="dxa"/>
          </w:tcPr>
          <w:p w:rsidR="00102A3E" w:rsidRPr="00F5583B" w:rsidRDefault="00102A3E" w:rsidP="00B056D9">
            <w:pPr>
              <w:tabs>
                <w:tab w:val="left" w:pos="476"/>
              </w:tabs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7.404</w:t>
            </w:r>
          </w:p>
        </w:tc>
        <w:tc>
          <w:tcPr>
            <w:tcW w:w="736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8.371</w:t>
            </w:r>
          </w:p>
        </w:tc>
        <w:tc>
          <w:tcPr>
            <w:tcW w:w="736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9.074</w:t>
            </w:r>
          </w:p>
        </w:tc>
        <w:tc>
          <w:tcPr>
            <w:tcW w:w="1029" w:type="dxa"/>
          </w:tcPr>
          <w:p w:rsidR="00102A3E" w:rsidRPr="00F5583B" w:rsidRDefault="00102A3E" w:rsidP="00431652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97.8519</w:t>
            </w:r>
          </w:p>
        </w:tc>
        <w:tc>
          <w:tcPr>
            <w:tcW w:w="1030" w:type="dxa"/>
          </w:tcPr>
          <w:p w:rsidR="00102A3E" w:rsidRPr="00F5583B" w:rsidRDefault="00102A3E" w:rsidP="009121E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104.094</w:t>
            </w:r>
          </w:p>
        </w:tc>
        <w:tc>
          <w:tcPr>
            <w:tcW w:w="1029" w:type="dxa"/>
          </w:tcPr>
          <w:p w:rsidR="00102A3E" w:rsidRPr="00F5583B" w:rsidRDefault="00102A3E" w:rsidP="00102A3E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35.297</w:t>
            </w:r>
          </w:p>
        </w:tc>
        <w:tc>
          <w:tcPr>
            <w:tcW w:w="1031" w:type="dxa"/>
          </w:tcPr>
          <w:p w:rsidR="00102A3E" w:rsidRPr="00F5583B" w:rsidRDefault="00102A3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52.455</w:t>
            </w:r>
          </w:p>
        </w:tc>
      </w:tr>
      <w:tr w:rsidR="00102A3E" w:rsidRPr="003E4829" w:rsidTr="00DC3308">
        <w:trPr>
          <w:trHeight w:val="298"/>
        </w:trPr>
        <w:tc>
          <w:tcPr>
            <w:tcW w:w="1668" w:type="dxa"/>
          </w:tcPr>
          <w:p w:rsidR="00102A3E" w:rsidRPr="00F5583B" w:rsidRDefault="00102A3E" w:rsidP="00950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Compound</w:t>
            </w:r>
            <w:r w:rsidRPr="00F5583B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  <w:tc>
          <w:tcPr>
            <w:tcW w:w="797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7.720</w:t>
            </w:r>
          </w:p>
        </w:tc>
        <w:tc>
          <w:tcPr>
            <w:tcW w:w="736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8.494</w:t>
            </w:r>
          </w:p>
        </w:tc>
        <w:tc>
          <w:tcPr>
            <w:tcW w:w="736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7.907</w:t>
            </w:r>
          </w:p>
        </w:tc>
        <w:tc>
          <w:tcPr>
            <w:tcW w:w="736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 xml:space="preserve">6.497 </w:t>
            </w:r>
          </w:p>
        </w:tc>
        <w:tc>
          <w:tcPr>
            <w:tcW w:w="1029" w:type="dxa"/>
          </w:tcPr>
          <w:p w:rsidR="00102A3E" w:rsidRPr="00F5583B" w:rsidRDefault="00102A3E" w:rsidP="00431652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104.651</w:t>
            </w:r>
          </w:p>
        </w:tc>
        <w:tc>
          <w:tcPr>
            <w:tcW w:w="1030" w:type="dxa"/>
          </w:tcPr>
          <w:p w:rsidR="00102A3E" w:rsidRPr="00F5583B" w:rsidRDefault="00102A3E" w:rsidP="009121E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103.916</w:t>
            </w:r>
          </w:p>
        </w:tc>
        <w:tc>
          <w:tcPr>
            <w:tcW w:w="1029" w:type="dxa"/>
          </w:tcPr>
          <w:p w:rsidR="00102A3E" w:rsidRPr="00F5583B" w:rsidRDefault="00102A3E" w:rsidP="00102A3E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64.369</w:t>
            </w:r>
          </w:p>
        </w:tc>
        <w:tc>
          <w:tcPr>
            <w:tcW w:w="1031" w:type="dxa"/>
          </w:tcPr>
          <w:p w:rsidR="00102A3E" w:rsidRPr="00F5583B" w:rsidRDefault="00102A3E" w:rsidP="00102A3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49.976</w:t>
            </w:r>
          </w:p>
        </w:tc>
      </w:tr>
      <w:tr w:rsidR="00102A3E" w:rsidRPr="003E4829" w:rsidTr="00F5583B">
        <w:trPr>
          <w:trHeight w:val="258"/>
        </w:trPr>
        <w:tc>
          <w:tcPr>
            <w:tcW w:w="1668" w:type="dxa"/>
          </w:tcPr>
          <w:p w:rsidR="00102A3E" w:rsidRPr="00F5583B" w:rsidRDefault="00102A3E" w:rsidP="00950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szCs w:val="21"/>
              </w:rPr>
              <w:t>Compound</w:t>
            </w:r>
            <w:r w:rsidRPr="00F5583B">
              <w:rPr>
                <w:rFonts w:ascii="宋体" w:eastAsia="宋体" w:hAnsi="宋体" w:cs="宋体" w:hint="eastAsia"/>
                <w:szCs w:val="21"/>
              </w:rPr>
              <w:t>Ⅳ</w:t>
            </w:r>
          </w:p>
        </w:tc>
        <w:tc>
          <w:tcPr>
            <w:tcW w:w="797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7.345</w:t>
            </w:r>
          </w:p>
        </w:tc>
        <w:tc>
          <w:tcPr>
            <w:tcW w:w="736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8.992</w:t>
            </w:r>
          </w:p>
        </w:tc>
        <w:tc>
          <w:tcPr>
            <w:tcW w:w="736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9.004</w:t>
            </w:r>
          </w:p>
        </w:tc>
        <w:tc>
          <w:tcPr>
            <w:tcW w:w="736" w:type="dxa"/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7.673</w:t>
            </w:r>
          </w:p>
        </w:tc>
        <w:tc>
          <w:tcPr>
            <w:tcW w:w="1029" w:type="dxa"/>
          </w:tcPr>
          <w:p w:rsidR="00102A3E" w:rsidRPr="00F5583B" w:rsidRDefault="00102A3E" w:rsidP="00431652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105.059</w:t>
            </w:r>
          </w:p>
        </w:tc>
        <w:tc>
          <w:tcPr>
            <w:tcW w:w="1030" w:type="dxa"/>
          </w:tcPr>
          <w:p w:rsidR="00102A3E" w:rsidRPr="00F5583B" w:rsidRDefault="00102A3E" w:rsidP="009121E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123.321</w:t>
            </w:r>
          </w:p>
        </w:tc>
        <w:tc>
          <w:tcPr>
            <w:tcW w:w="1029" w:type="dxa"/>
          </w:tcPr>
          <w:p w:rsidR="00102A3E" w:rsidRPr="00F5583B" w:rsidRDefault="00102A3E" w:rsidP="00102A3E">
            <w:pPr>
              <w:tabs>
                <w:tab w:val="left" w:pos="601"/>
              </w:tabs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8.359</w:t>
            </w:r>
          </w:p>
        </w:tc>
        <w:tc>
          <w:tcPr>
            <w:tcW w:w="1031" w:type="dxa"/>
          </w:tcPr>
          <w:p w:rsidR="00102A3E" w:rsidRPr="00F5583B" w:rsidRDefault="00102A3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48.492</w:t>
            </w:r>
          </w:p>
        </w:tc>
      </w:tr>
      <w:tr w:rsidR="00102A3E" w:rsidRPr="003E4829" w:rsidTr="00F5583B">
        <w:trPr>
          <w:trHeight w:val="219"/>
        </w:trPr>
        <w:tc>
          <w:tcPr>
            <w:tcW w:w="1668" w:type="dxa"/>
            <w:tcBorders>
              <w:bottom w:val="single" w:sz="4" w:space="0" w:color="auto"/>
            </w:tcBorders>
          </w:tcPr>
          <w:p w:rsidR="00102A3E" w:rsidRPr="00F5583B" w:rsidRDefault="00102A3E" w:rsidP="009505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宋体" w:hAnsi="Times New Roman" w:cs="Times New Roman"/>
                <w:szCs w:val="21"/>
              </w:rPr>
              <w:t>R-</w:t>
            </w:r>
            <w:proofErr w:type="spellStart"/>
            <w:r w:rsidRPr="00F5583B">
              <w:rPr>
                <w:rFonts w:ascii="Times New Roman" w:eastAsia="宋体" w:hAnsi="Times New Roman" w:cs="Times New Roman"/>
                <w:szCs w:val="21"/>
              </w:rPr>
              <w:t>Bicalutamide</w:t>
            </w:r>
            <w:proofErr w:type="spellEnd"/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7.541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7.995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9.353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102A3E" w:rsidRPr="00F5583B" w:rsidRDefault="00102A3E" w:rsidP="00B056D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hAnsi="Times New Roman" w:cs="Times New Roman"/>
                <w:color w:val="000000"/>
                <w:szCs w:val="21"/>
              </w:rPr>
              <w:t>6.037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102A3E" w:rsidRPr="00F5583B" w:rsidRDefault="00102A3E" w:rsidP="00431652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117.796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102A3E" w:rsidRPr="00F5583B" w:rsidRDefault="00102A3E" w:rsidP="009121E9">
            <w:pPr>
              <w:rPr>
                <w:rFonts w:ascii="Times New Roman" w:hAnsi="Times New Roman" w:cs="Times New Roman"/>
                <w:szCs w:val="21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122.574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102A3E" w:rsidRPr="00F5583B" w:rsidRDefault="00102A3E" w:rsidP="0043165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18.435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102A3E" w:rsidRPr="00F5583B" w:rsidRDefault="00102A3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583B">
              <w:rPr>
                <w:rFonts w:ascii="Times New Roman" w:eastAsia="等线" w:hAnsi="Times New Roman" w:cs="Times New Roman"/>
                <w:color w:val="000000"/>
                <w:sz w:val="22"/>
              </w:rPr>
              <w:t>58.888</w:t>
            </w:r>
          </w:p>
        </w:tc>
      </w:tr>
    </w:tbl>
    <w:p w:rsidR="00B12E1C" w:rsidRPr="003E4829" w:rsidRDefault="00B12E1C" w:rsidP="00373814">
      <w:pPr>
        <w:rPr>
          <w:rFonts w:ascii="Times New Roman" w:hAnsi="Times New Roman" w:cs="Times New Roman"/>
          <w:szCs w:val="21"/>
        </w:rPr>
      </w:pPr>
    </w:p>
    <w:sectPr w:rsidR="00B12E1C" w:rsidRPr="003E4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F7F" w:rsidRDefault="00576F7F" w:rsidP="00642AC6">
      <w:r>
        <w:separator/>
      </w:r>
    </w:p>
  </w:endnote>
  <w:endnote w:type="continuationSeparator" w:id="0">
    <w:p w:rsidR="00576F7F" w:rsidRDefault="00576F7F" w:rsidP="00642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F7F" w:rsidRDefault="00576F7F" w:rsidP="00642AC6">
      <w:r>
        <w:separator/>
      </w:r>
    </w:p>
  </w:footnote>
  <w:footnote w:type="continuationSeparator" w:id="0">
    <w:p w:rsidR="00576F7F" w:rsidRDefault="00576F7F" w:rsidP="00642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94A"/>
    <w:rsid w:val="00012AE8"/>
    <w:rsid w:val="00020F32"/>
    <w:rsid w:val="0004378B"/>
    <w:rsid w:val="00043D23"/>
    <w:rsid w:val="0008768D"/>
    <w:rsid w:val="000971E7"/>
    <w:rsid w:val="000B57C4"/>
    <w:rsid w:val="000F1799"/>
    <w:rsid w:val="000F2FD5"/>
    <w:rsid w:val="00102A3E"/>
    <w:rsid w:val="0011796D"/>
    <w:rsid w:val="001B3800"/>
    <w:rsid w:val="001F7360"/>
    <w:rsid w:val="00274F92"/>
    <w:rsid w:val="002E5D29"/>
    <w:rsid w:val="00305425"/>
    <w:rsid w:val="00373814"/>
    <w:rsid w:val="003963B3"/>
    <w:rsid w:val="003E394A"/>
    <w:rsid w:val="003E4829"/>
    <w:rsid w:val="00431652"/>
    <w:rsid w:val="00433DB9"/>
    <w:rsid w:val="004864CC"/>
    <w:rsid w:val="004D17D2"/>
    <w:rsid w:val="00514966"/>
    <w:rsid w:val="005514E8"/>
    <w:rsid w:val="00576F7F"/>
    <w:rsid w:val="00591F80"/>
    <w:rsid w:val="00593ABE"/>
    <w:rsid w:val="005B1DEA"/>
    <w:rsid w:val="00642AC6"/>
    <w:rsid w:val="00646E3E"/>
    <w:rsid w:val="006B2262"/>
    <w:rsid w:val="006D2EE7"/>
    <w:rsid w:val="00741807"/>
    <w:rsid w:val="00790E56"/>
    <w:rsid w:val="00791701"/>
    <w:rsid w:val="007C6736"/>
    <w:rsid w:val="007D7E13"/>
    <w:rsid w:val="00802D32"/>
    <w:rsid w:val="009459CA"/>
    <w:rsid w:val="00950515"/>
    <w:rsid w:val="00A213A9"/>
    <w:rsid w:val="00A466C7"/>
    <w:rsid w:val="00B056D9"/>
    <w:rsid w:val="00B12E1C"/>
    <w:rsid w:val="00B14698"/>
    <w:rsid w:val="00B84C91"/>
    <w:rsid w:val="00B90C5C"/>
    <w:rsid w:val="00C06595"/>
    <w:rsid w:val="00C44DC6"/>
    <w:rsid w:val="00C75FAC"/>
    <w:rsid w:val="00CE2001"/>
    <w:rsid w:val="00D54CCE"/>
    <w:rsid w:val="00D804DD"/>
    <w:rsid w:val="00D9797A"/>
    <w:rsid w:val="00DC3308"/>
    <w:rsid w:val="00DE5821"/>
    <w:rsid w:val="00F5583B"/>
    <w:rsid w:val="00FA228A"/>
    <w:rsid w:val="00FB5A95"/>
    <w:rsid w:val="00FD7EC7"/>
    <w:rsid w:val="00FF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2A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AC6"/>
    <w:rPr>
      <w:sz w:val="18"/>
      <w:szCs w:val="18"/>
    </w:rPr>
  </w:style>
  <w:style w:type="table" w:styleId="a5">
    <w:name w:val="Table Grid"/>
    <w:basedOn w:val="a1"/>
    <w:uiPriority w:val="59"/>
    <w:rsid w:val="00642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642AC6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642AC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42A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2A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AC6"/>
    <w:rPr>
      <w:sz w:val="18"/>
      <w:szCs w:val="18"/>
    </w:rPr>
  </w:style>
  <w:style w:type="table" w:styleId="a5">
    <w:name w:val="Table Grid"/>
    <w:basedOn w:val="a1"/>
    <w:uiPriority w:val="59"/>
    <w:rsid w:val="00642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642AC6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642AC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42A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8-07-15T04:05:00Z</dcterms:created>
  <dcterms:modified xsi:type="dcterms:W3CDTF">2018-08-07T09:41:00Z</dcterms:modified>
</cp:coreProperties>
</file>